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70EBB" w14:textId="0A6032F7" w:rsidR="00AB1A43" w:rsidRDefault="00367F98" w:rsidP="00AB1A43">
      <w:pPr>
        <w:spacing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AB1A43">
        <w:rPr>
          <w:rFonts w:ascii="Times New Roman" w:hAnsi="Times New Roman" w:cs="Times New Roman"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Appendix</w:t>
      </w:r>
      <w:r w:rsidR="00AB1A43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 w:rsidR="00AB1A43" w:rsidRPr="00601B07">
        <w:rPr>
          <w:rFonts w:ascii="Times New Roman" w:hAnsi="Times New Roman" w:cs="Times New Roman"/>
          <w:sz w:val="24"/>
          <w:szCs w:val="24"/>
        </w:rPr>
        <w:t xml:space="preserve">List of </w:t>
      </w:r>
      <w:r w:rsidR="00AB1A43">
        <w:rPr>
          <w:rFonts w:ascii="Times New Roman" w:hAnsi="Times New Roman" w:cs="Times New Roman"/>
          <w:sz w:val="24"/>
          <w:szCs w:val="24"/>
        </w:rPr>
        <w:t>e</w:t>
      </w:r>
      <w:r w:rsidR="00AB1A43" w:rsidRPr="00601B07">
        <w:rPr>
          <w:rFonts w:ascii="Times New Roman" w:hAnsi="Times New Roman" w:cs="Times New Roman"/>
          <w:sz w:val="24"/>
          <w:szCs w:val="24"/>
        </w:rPr>
        <w:t xml:space="preserve">xcluded </w:t>
      </w:r>
      <w:r w:rsidR="00AB1A43">
        <w:rPr>
          <w:rFonts w:ascii="Times New Roman" w:hAnsi="Times New Roman" w:cs="Times New Roman"/>
          <w:sz w:val="24"/>
          <w:szCs w:val="24"/>
        </w:rPr>
        <w:t>a</w:t>
      </w:r>
      <w:r w:rsidR="00AB1A43" w:rsidRPr="00601B07">
        <w:rPr>
          <w:rFonts w:ascii="Times New Roman" w:hAnsi="Times New Roman" w:cs="Times New Roman"/>
          <w:sz w:val="24"/>
          <w:szCs w:val="24"/>
        </w:rPr>
        <w:t xml:space="preserve">rticles with reason for </w:t>
      </w:r>
      <w:r w:rsidR="00AB1A43">
        <w:rPr>
          <w:rFonts w:ascii="Times New Roman" w:hAnsi="Times New Roman" w:cs="Times New Roman"/>
          <w:sz w:val="24"/>
          <w:szCs w:val="24"/>
        </w:rPr>
        <w:t>e</w:t>
      </w:r>
      <w:r w:rsidR="00AB1A43" w:rsidRPr="00601B07">
        <w:rPr>
          <w:rFonts w:ascii="Times New Roman" w:hAnsi="Times New Roman" w:cs="Times New Roman"/>
          <w:sz w:val="24"/>
          <w:szCs w:val="24"/>
        </w:rPr>
        <w:t>xclusion</w:t>
      </w:r>
      <w:r w:rsidR="00AB1A43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</w:p>
    <w:p w14:paraId="2E7D04AF" w14:textId="77777777" w:rsidR="00AB1A43" w:rsidRDefault="00AB1A43" w:rsidP="00AB1A43">
      <w:pPr>
        <w:spacing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10180" w:type="dxa"/>
        <w:tblInd w:w="-5" w:type="dxa"/>
        <w:tblLook w:val="04A0" w:firstRow="1" w:lastRow="0" w:firstColumn="1" w:lastColumn="0" w:noHBand="0" w:noVBand="1"/>
      </w:tblPr>
      <w:tblGrid>
        <w:gridCol w:w="7620"/>
        <w:gridCol w:w="2560"/>
      </w:tblGrid>
      <w:tr w:rsidR="00AB1A43" w:rsidRPr="009224AB" w14:paraId="25B1E49A" w14:textId="77777777" w:rsidTr="00AE6BCE">
        <w:trPr>
          <w:trHeight w:val="315"/>
        </w:trPr>
        <w:tc>
          <w:tcPr>
            <w:tcW w:w="7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hideMark/>
          </w:tcPr>
          <w:p w14:paraId="0D298505" w14:textId="75987420" w:rsidR="00AB1A43" w:rsidRPr="009224AB" w:rsidRDefault="00AB1A43" w:rsidP="00AE6B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Citation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hideMark/>
          </w:tcPr>
          <w:p w14:paraId="0CE0C35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 xml:space="preserve">Reason for Exclusion </w:t>
            </w:r>
          </w:p>
        </w:tc>
      </w:tr>
      <w:tr w:rsidR="00AB1A43" w:rsidRPr="009224AB" w14:paraId="7383CD21" w14:textId="77777777" w:rsidTr="00AE6BCE">
        <w:trPr>
          <w:trHeight w:val="31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9BAA2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04). "news in brief." Nature 431(7009): 620-62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C966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1DAA846E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615CA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Ababtain, A. F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3). "The state of mobile health in the developing world and the Middle East." Studies in Health Technology &amp; Informatics 190: 300-30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C61A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31B450E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73E1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Abd Ghani, M. K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08). "A flexible telemedicine framework for the continuous upkeep of patient lifetime health records (F2U-LHR)." AMCIS 2008 Proceedings: 11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A35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E163E2" w:rsidRPr="009224AB" w14:paraId="3422C5ED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79FAD" w14:textId="6CFD8645" w:rsidR="00E163E2" w:rsidRPr="00E163E2" w:rsidRDefault="00E163E2" w:rsidP="00E163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-El-Noor, N. I., et al. (2020). "Impact of a mobile phone app on adherence to treatment regimens among hypertensive patients: A randomised clinical trial study." European journal of cardiovascular nursing : journal of the Working Group on Cardiovascular Nursing of the European Society of Cardiology: 1474515120938235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5935A" w14:textId="195632A2" w:rsidR="00E163E2" w:rsidRPr="009224AB" w:rsidRDefault="00E163E2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e</w:t>
            </w:r>
          </w:p>
        </w:tc>
      </w:tr>
      <w:tr w:rsidR="00AB1A43" w:rsidRPr="009224AB" w14:paraId="35B97847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8FF50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charibasam, J. W. and R. Wynn (2018). "Telemental health in low-and middle-income countries: A systematic review." International journal of telemedicine and applications 201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8AC5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399460CC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48056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Ahmed, A. M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08). "Use of the Internet by Sudanese doctors and medical students." Eastern Mediterranean Health Journal 14(1): 134-14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2F59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Timeframe of Interest </w:t>
            </w:r>
          </w:p>
        </w:tc>
      </w:tr>
      <w:tr w:rsidR="00AB1A43" w:rsidRPr="009224AB" w14:paraId="22683D49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23BC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lajlani, M. (2010). Issues facing the application of telemedicine in developing countries: Hashemite Kingdom of Jordan and Syrian Arab Republic, Brunel University, School of Information Systems, Computing and Mathematics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B96E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7134452D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03E38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lajlani, M. and M. Clarke (2013). "Effect of culture on acceptance of telemedicine in Middle Eastern countries: case study of Jordan and Syria." Telemedicine and e-Health 19(4): 305-31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D5D6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408A5FA5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4EC1C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lghamdi, M., et al. (2015). "A systematic review of mobile health technology use in developing countries." Studies in health technology and informatics 213: 223-22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C3DC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F00B754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415C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li, F. R., et al. (2012). "Letter: Real-time, intercontinental dermatology teaching of trainee physicians in Somaliland using a dedicated social networking portal." Dermatology Online Journal 18(4): 1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56A0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3A1E8687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5DAD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Anthony, C. R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8). "Health Sector Reform in the Kurdistan Region-Iraq: Primary Care Management Information System, Physician Dual Practice Finance Reform, and Quality of Care Training." Rand Health Quarterly 8(2): 1.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A702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18BECD3E" w14:textId="77777777" w:rsidTr="00AE6BCE">
        <w:trPr>
          <w:trHeight w:val="630"/>
        </w:trPr>
        <w:tc>
          <w:tcPr>
            <w:tcW w:w="7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1BBF8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nwar, F., et al. (2011). "Barriers in adoption of health information technology in developing societies." Int J Adv Comput Sci Appl 2(8): 40-45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ECF99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37CF9598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480E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rabi, M., et al. (2017). "Practice of teleradiology in crisis zones: the unique case of Syria." The Lancet Global Health 5(4): e399-e40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7B99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770BA9F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AAA92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i, Y. M. and C. Williams (2018). "The role of digital health in making progress toward Sustainable Development Goal (SDG) 3 in conflict-affected populations." International Journal of Medical Informatics 114: 114-12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9360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7DD125B6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83BAA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Azizy, A., et al. (2020). "Do Not Forget Afghanistan in Times of COVID-19: Telemedicine and the Internet of Things to Strengthen Planetary Health Systems." Omics a Journal of Integrative Biology 24(6): 311-313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C576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3CF26D20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0B28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Bardus;, M., et al. (2017). "A Self-directed Mobile Intervention to Promote Weight Control Among Employees of a Lebanese University." Https://clinicaltrials.gov/show/nct0332133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D9ED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10920147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13D1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-Saddik, I. A. (2013). "Childhood cancer in Aden, Yemen." Cancer epidemiology 37(6): 803-80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26F3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062378DC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7C84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Bhutta, Z. A. (2020). "Reaching the unreached; mobile health teams in conflict settings." Archives of Disease in Childhood 105(1): 4-5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0A3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32AE4CE8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04F1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ton, P., et al. (2014). "A randomized controlled trial of mental health interventions for survivors of systematic violence in Kurdistan, Northern Iraq." BMC psychiatry 14(1): 36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DD8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571E07D7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C91C39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Bragg, M. A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1). "Research forum abstract: 346 Implementing an Emergency Medicine Health Information System in Baghdad, Iraq." Annals of Emergency Medicine 58(Supplement): S29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9C89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0E05400A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1F954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Caffery, L., et al. (2005). "Telemedical support for Iraq." Journal of Telemedicine &amp; Telecare 11: 110-11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F8EC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63E5BAA0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7667B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Chen, H., et al. (2018). "Effectiveness and appropriateness of mHealth interventions for maternal and child health: systematic review." JMIR MHealth and UHealth 6(1): e7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5DE8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C75FCA1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357C1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Cummings, S. and M. Rowbotham (2017). "Electronic informed consent and internet-based trials." New England Journal of Medicine 376(9): 859-86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804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4EB2285A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697D1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Daher, R. and H. Awada (2007). "[The usefulness of personal digital assistants (Palm and Pocket PC) in the medical field]." Journal Medical Libanais - Lebanese Medical Journal 55(1): 19-2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1861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Timeframe of Interest </w:t>
            </w:r>
          </w:p>
        </w:tc>
      </w:tr>
      <w:tr w:rsidR="00AB1A43" w:rsidRPr="009224AB" w14:paraId="583B955F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C2D24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Dailey, J. I. and M. R. Stanfa-Brew (2014). "Telebehavioral health in Afghanistan." Military Medicine 179(7): 708-71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894A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3CCBB92F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E3B0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Danis, C. M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0). Mobile phones for health education in the developing world: SMS as a user interface. Proceedings of the First ACM Symposium on Computing for Development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230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88F6317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8C05C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Decosas, J. and L. Mbuagbaw (2018). "Networking in eHealth research: results of the IDRC SEARCH program evaluation." Journal of Public Health 40(suppl_2): ii12-ii15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BA79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EFBCD0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D9267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Dott, M. M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05). "Implementing a facility-based maternal and perinatal health care surveillance system in Afghanistan." Journal of Midwifery &amp; Women's Health 50(4): 296-30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6B85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63D5C920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F49DE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 xml:space="preserve">El Gatit, A. M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08). "Effects of an awareness symposium on perception of Libyan physicians regarding telemedicine." Eastern Mediterranean Health Journal 14(4): 926-93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B123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Timeframe of Interest </w:t>
            </w:r>
          </w:p>
        </w:tc>
      </w:tr>
      <w:tr w:rsidR="00AB1A43" w:rsidRPr="009224AB" w14:paraId="5C0CD431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1BD0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El Oakley, R. M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3). "Consultation on the Libyan health systems: towards patient-centred services." Libyan Journal of Medicine 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E48D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1358FA0C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353A3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Feroz, A., et al. (2018). "Health systems readiness for adopting mhealth interventions for addressing non-communicable diseases in low-and middle-income countries: a current debate." Global health action 11(1): 1496887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6FE5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76254F5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7D640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Free, C., et al. (2013). "The effectiveness of mobile-health technology-based health behaviour change or disease management interventions for health care consumers: a systematic review." PLoS med 10(1): e100136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3D0F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4BCEE58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1260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Friberg, I. K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9). "Antenatal care data sources and their policy and planning implications: a Palestinian example using the Lives Saved Tool." BMC Public Health 19(1): 124-12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DB2A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31DE5314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068B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Frøen, J. F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6). "eRegistries: Electronic registries for maternal and child health." BMC Pregnancy and Childbirth 16(1): 11.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EA1B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6027CC75" w14:textId="77777777" w:rsidTr="00AE6BCE">
        <w:trPr>
          <w:trHeight w:val="945"/>
        </w:trPr>
        <w:tc>
          <w:tcPr>
            <w:tcW w:w="7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5F43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çalves‐Bradley, D. C., et al. (2018). "Mobile‐based technologies to support client to healthcare provider communication and management of care." The Cochrane Database of Systematic Reviews 2018(1)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5D20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257F7C7E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B83E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 , Tornqvist. (2000). What Are the Barriers Facing the Telemedicine, A Report from the Project on “Telemedicine– Regional and National Collaboration” Subproject: “Incentives and Implementation”’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F8BB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58A9A11D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D7AA2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Hilty, D. M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3). "The effectiveness of telemental health: a 2013 review." Telemedicine and e-Health 19(6): 444-45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7F68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E705746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6A9F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, M. (2012). "Mobile social networking health (MSNet-health): Beyond the mHealth frontier." Studies in Health Technology &amp; Informatics 180: 808-81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3D0D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630309E9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0D9B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, M., et al. (2012). mHealth: a passing fad or here to stay? Telemedicine and e-health services, policies, and applications: Advancements and developments, IGI Global: 151-178..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C3D2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2B97319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A01C7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Ismail, A., et al. (2018). "Store‐and‐forward teledermatology service for primary care providers in Afghanistan." International Journal of Dermatology 57(11): e145-e147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FEB0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01D3EC2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558E5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Iversen, B. G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3). "Abstracts: Assessment of the cause of death registry in the occupied Palestinian territory: a qualitative study." The Lancet 382(Supplement 4): S2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1C94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049C8D44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169C6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Iyawa, G. E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6). "Digital health innovation ecosystems: From systematic literature review to conceptual framework."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C1E2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06D71CB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422C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Jackson, D., et al. (2018). "Civil registration and vital statistics in health systems." Bulletin of the World Health Organization 96(12): 86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D5A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3325A9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33CB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 xml:space="preserve">Jasem, J. A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4). "An epidemiological analysis of acute flaccid paralysis and its surveillance system in Iraq, 1997-2011." BMC Infectious Diseases 14: 44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BBE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54554131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C98D5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Jefee-Bahloul, H. (2014). "Use of telepsychiatry in areas of conflict: the Syrian refugee crisis as an example." Journal of Telemedicine &amp; Telecare 20(3): 167-16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6D6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33B027CC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2CBC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Jefee-Bahloul, H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4). "Pilot assessment and survey of Syrian refugees' psychological stress and openness to referral for telepsychiatry (PASSPORT Study)." Telemedicine Journal &amp; E-Health 20(10): 977-979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1002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BEFC464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37D1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Jefee-Bahloul, H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6). "Using a Store-and-Forward System to Provide Global Telemental Health Supervision and Training: A Case from Syria." Academic Psychiatry 40(4): 707-709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069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5712FD3F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DF06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Kahn, J. G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0). "‘Mobile’health needs and opportunities in developing countries." Health affairs 29(2): 252-25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C11C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7E30B00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8A40B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Kay, M., et al. (2011). "mHealth: New horizons for health through mobile technologies." World Health Organization 64(7): 66-7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081D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0D1A704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29C15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Knaevelsrud, C., et al. (2015). "Web-based psychotherapy for posttraumatic stress disorder in war-traumatized Arab patients: randomized controlled trial." Journal of medical internet research 17(3): e7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9EA6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70B876D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01102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Kokia, E. S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06). "The use of medical informatics as a management tool for community health services during the 2006 Israel-Lebanon War." Israel Medical Association Journal: Imaj 8(12): 865-869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4AD5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D1EAF20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734B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dy, M. B. (2006). Competencies and training needs in the IST in SYRIA and Mediterranean Countries. 2006 2nd International conference on information &amp; communication technologies, IEEE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F363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B9ADCE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311EC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Lami, F., et al. (2019). "Real-Time Surveillance of Infectious Diseases and Other Health Conditions During Iraq's Arbaeenia Mass Gathering: Cross-Sectional Study." JMIR public health and surveillance 5(4): e1451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0B4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338F4A78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8B84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, S. H., et al. (2016). "Effectiveness of mHealth interventions for maternal, newborn and child health in low–and middle–income countries: Systematic review and meta–analysis." Journal of global health 6(1)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1232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29F8AC4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89E4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maire, J. (2011). Scaling up mobile health elements necessary for the mHealth in developing countries, Actevis Consulting Group. Retrieved from https://www. k4health. org/sites …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C1A7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4124EE5B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9B44A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Majed Kamel, A.-A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9). "MHealth for Decision Making Support: A Case Study of EHealth in the Public Sector."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51BB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4C21CCC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8FFB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Marcolino, M. S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8). "The impact of mHealth interventions: systematic review of systematic reviews." JMIR MHealth and UHealth 6(1): e23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6BD1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3386CF0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93CC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rini, S. D. (2000). "Introduction of nursing informatics in the nursing baccalaureate program at the American University of Beirut." Computers in Nursing 18(5): 240-247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D029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55711693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B7FB1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Marini, S. D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09). "Information technology for medication administration: assessing bedside readiness among nurses in Lebanon." International Journal of Evidence-Based Healthcare 7(1): 49-5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9962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Timeframe of Interest </w:t>
            </w:r>
          </w:p>
        </w:tc>
      </w:tr>
      <w:tr w:rsidR="00AB1A43" w:rsidRPr="009224AB" w14:paraId="7CE7021F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BF42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McCarthy, O. L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8). "Development of an intervention delivered by mobile phone aimed at decreasing unintended pregnancy among young people in three lower middle income countries." BMC Public Health 18(1): 57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21B1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2DE6482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9504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Merrell, R. C. and C. R. Doarn (2016). "Tales of Telemedicine in Syria." Telemedicine Journal &amp; E-Health 22(12): 969-97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A42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152FC32C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277C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Mesmar, S., et al. (2016). "The impact of digital technology on health of populations affected by humanitarian crises: Recent innovations and current gaps." Journal of public health policy 37(2): 167-20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957F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5F52B8E" w14:textId="77777777" w:rsidTr="00AE6BCE">
        <w:trPr>
          <w:trHeight w:val="126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F23C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, K. E. and A. Rasmussen (2010). "War exposure, daily stressors, and mental health in conflict and post-conflict settings: bridging the divide between trauma-focused and psychosocial frameworks." Social science &amp; medicine 70(1): 7-1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D983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20223891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4BB8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Mohammed, M. A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2). E-government architecture uses data warehouse techniques to increase information sharing in Iraqi universities. 2012 IEEE Symposium on E-Learning, E-Management and E-Services, IEEE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0FA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4E8128FF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0C88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ja, L., et al. (2014). "Effectiveness of computerized decision support systems linked to electronic health records: a systematic review and meta-analysis." American journal of public health 104(12): e12-e2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93B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042681E" w14:textId="77777777" w:rsidTr="00AE6BCE">
        <w:trPr>
          <w:trHeight w:val="126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E98D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Moughrabieh, A. and C. Weinert (2016). "Rapid Deployment of International Tele-Intensive Care Unit Services in War-Torn Syria." Annals of the American Thoracic Society 13(2): 165-17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B15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05C4047C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1170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Mousavi, S. H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20). "Mapping the Changes on Incidence, Case Fatality Rates and Recovery Proportion of COVID-19 in Afghanistan Using Geographical Information Systems." Archives of Medical Research 18: 1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C152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44608008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ECCD0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Muhjazi, G., et al. (2013). "An early warning and response system for Syria." Lancet 382(9910): 206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195E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62EE6479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C86D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Mulvaney, D., et al. (2012). "Development of m-health monitoring systems in India and Iraq." Conference Proceedings: ... Annual International Conference of the IEEE Engineering in Medicine &amp; Biology Society 2012: 288-29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D374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7DF6B426" w14:textId="77777777" w:rsidTr="00AE6BCE">
        <w:trPr>
          <w:trHeight w:val="144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91737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 xml:space="preserve">Musa Jaber, M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4). "A REVIEW OF ADOPTION OF TELEMEDICINE IN MIDDLE EAST COUNTRIES: TOWARD BUILDING IRAQI TELEMEDICINE FRAMEWORK." Science International 26(5)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7593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DE76C8E" w14:textId="77777777" w:rsidTr="00AE6BCE">
        <w:trPr>
          <w:trHeight w:val="126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A0AD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zzi, M. (2010). "UNICEF Good Practices in Integrating Birth Registration into Health Systems (2000–2009); Case Studies: Bangladesh, Brazil, the Gambia and Delhi." New York, NY: United Nations Children’s Fund [UNICEF]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ECFD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5820DABC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3C3F1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Myhre, S. L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6). "eRegistries: governance for electronic maternal and child health registries." BMC Pregnancy and Childbirth 16(1): 1-1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CC4A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country of Interest</w:t>
            </w:r>
          </w:p>
        </w:tc>
      </w:tr>
      <w:tr w:rsidR="00AB1A43" w:rsidRPr="009224AB" w14:paraId="7728A5F4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74549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Nassan, M., et al. (2015). "Telepsychiatry for post-traumatic stress disorder: a call for action in the Syrian conflict." The Lancet. Psychiatry 2(10): 86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EB73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3E615214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73791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Nct (2018). "Use of Low-cost mHealth Intervention to Enhance Outcomes of Noncommunicable Diseases Care in Rural and Refugee Settings." Https://clinicaltrials.gov/show/nct0358033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8BC6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1AB9AD29" w14:textId="77777777" w:rsidTr="00AE6BCE">
        <w:trPr>
          <w:trHeight w:val="126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690C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Nohra, R. G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20). "Evaluating the feasibility, acceptability and pre testing the impact of a self-management and tele monitoring program for chronic obstructive pulmonary disease patients in Lebanon: Protocol for a feasibility study." Medicine 99(6): e1902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BEB2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esign of Interest</w:t>
            </w:r>
          </w:p>
        </w:tc>
      </w:tr>
      <w:tr w:rsidR="00AB1A43" w:rsidRPr="009224AB" w14:paraId="66F70734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34BDE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Oluoch, T., et al. (2012). "The effect of electronic medical record-based clinical decision support on HIV care in resource-constrained settings: a systematic review." International Journal of Medical Informatics 81(10): e83-e9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5659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8AD9355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C3C5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mman, N., et al. (2013). "Modernising vital registration systems: why now?" Lancet (London, England) 381(9875): 133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2D4E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62BDCB4C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9E465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, W. H. (2013). Regional strategy for the improvement of civil registration and vital statistics systems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BB93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02AA1FA" w14:textId="77777777" w:rsidTr="00AE6BCE">
        <w:trPr>
          <w:trHeight w:val="126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2D0BA9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Özdemir, V., et al. (2013). "Crowd-funded micro-grants for genomics and "big data": an actionable idea connecting small (artisan) science, infrastructure science, and citizen philanthropy." Omics: A Journal Of Integrative Biology 17(4): 161-17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51F33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70A72D79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949B0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Perakslis, E. D. (2018). "Using digital health to enable ethical health research in conflict and other humanitarian settings." Conflict and health 12(1): 23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B757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67FBC9B5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87ED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Phillips, D. E., et al. </w:t>
            </w: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15). "Are well functioning civil registration and vital statistics systems associated with better health outcomes?" The Lancet 386(10001): 1386-139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7F3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898E462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76055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Rauofi, R., et al. (2014). "Computational Pathology and Telepathology: Poster#069: Telemedicine in north Afghanistan connecting remote area with international medical centres." Pathology 46(Supplement 2): S63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7934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35D3CD61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E26D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ssi, L., et al. (2009). "Design and implementation of a hospital information system for the Palestine Red Crescent Society in Lebanon." Eastern Mediterranean Health Journal 15(3): 738-74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4080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Timeframe of Interest </w:t>
            </w:r>
          </w:p>
        </w:tc>
      </w:tr>
      <w:tr w:rsidR="00AB1A43" w:rsidRPr="009224AB" w14:paraId="26DD3C07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7AD2DD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Ruzek, J. and C. Yeager (2017). "Internet and mobile technologies: addressing the mental health of trauma survivors in less resourced communities." Global Mental Health 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82CD9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E2E3E08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49F0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Ruzek, J. I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6). "Mobile mental health interventions following war and disaster." Mhealth 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68CA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5851A3DE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0E7334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Shaikh, M. A. (2008). "Nurses' use of global information systems for provision of outreach reproductive health services to internally displaced persons." Prehospital &amp; Disaster Medicine 23(3): s35-38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6518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Timeframe of Interest </w:t>
            </w:r>
          </w:p>
        </w:tc>
      </w:tr>
      <w:tr w:rsidR="00AB1A43" w:rsidRPr="009224AB" w14:paraId="7E440C37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086BF7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Sinha, C. and A.-M. Schryer-Roy (2018). "Digital health, gender and health equity: invisible imperatives." Journal of Public Health 40(suppl_2): ii1-ii5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2C74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opic of Interest</w:t>
            </w:r>
          </w:p>
        </w:tc>
      </w:tr>
      <w:tr w:rsidR="00AB1A43" w:rsidRPr="009224AB" w14:paraId="56A74DA9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958BE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5D5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Sondaal, S. F. V., et al. 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(2016). "Assessing the effect of mHealth interventions in improving maternal and neonatal care in low-and middle-income countries: a systematic review." PLoS ONE 11(5): e015466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3C772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6F491F51" w14:textId="77777777" w:rsidTr="00AE6BCE">
        <w:trPr>
          <w:trHeight w:val="157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5B1FF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UNICEF and WHO (2018). The Future for Women and Children: UNICEF and WHO joint statement on strengthening civil registration and vital statistics (CRVS)</w:t>
            </w: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ew York and Geneva, United Nations Children’s Fund and World Health Organization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5285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2EAAD68F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3497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Wagner, B., et al. (2012). "Online working alliance predicts treatment outcome for posttraumatic stress symptoms in Arab war-traumatized patients." Depression and anxiety 29(7): 646‐651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6D29F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6E6C382F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F5F9A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Walters, T. J. (1996). "Deployment telemedicine: the Walter Reed Army Medical Center experience." Mil Med 161(9): 531-536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73D0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663E9BEE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467C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uingi, M., et al. (2009). "Opportunity in delivery of health care over mobile devices in developing countries." AJFAND 9(5): 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DE4C8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251E877E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0DA0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(2010). Telemedicine opportunities and developments in Member States: report on the second global survey on eHealth.  . Geneva, World Health Organization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9B70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78C5A4DE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40B65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WHO (2013). Civil registration and vital statistics 2013: challenges, best practice and design principles for modern systems. Geneva, World Health Organization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082C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5B394986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2C8A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WHO (2017). Civil registration and vital statistics (CRVS). World Health Organization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910E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09600630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6861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. Systematic Review of eCRVS and mCRVS Interventions in Low and Middle Income Countries [Internet]. 2013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366E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116163EF" w14:textId="77777777" w:rsidTr="00AE6BCE">
        <w:trPr>
          <w:trHeight w:val="945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DA177C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oodward, A., et al. (2014). "Diffusion of e-health innovations in 'post-conflict' settings: a qualitative study on the personal experiences of health workers." Human Resources for Health [Electronic Resource] 12: 2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C4CB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598D40EE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3868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tton, R. (2008). "Telemedicine support for the developing world." Journal of telemedicine and telecare 14(3): 109-11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3740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country of Interest </w:t>
            </w:r>
          </w:p>
        </w:tc>
      </w:tr>
      <w:tr w:rsidR="00AB1A43" w:rsidRPr="009224AB" w14:paraId="51A2DB41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00CA86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Yugi, J. (2016). "Mr. Yugi: mobile health with large potential in South Sudan." Began with 2015 2: 22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624EA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esign of Interest </w:t>
            </w:r>
          </w:p>
        </w:tc>
      </w:tr>
      <w:tr w:rsidR="00AB1A43" w:rsidRPr="009224AB" w14:paraId="5FB7EDAC" w14:textId="77777777" w:rsidTr="00AE6BCE">
        <w:trPr>
          <w:trHeight w:val="630"/>
        </w:trPr>
        <w:tc>
          <w:tcPr>
            <w:tcW w:w="7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C239EE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sz w:val="24"/>
                <w:szCs w:val="24"/>
              </w:rPr>
              <w:t>Zatari, D. I. (2002). "Design of a centralized telemedicine model in Palestine." Journal of Telemedicine &amp; Telecare 8 Suppl 2: 96-97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6031" w14:textId="77777777" w:rsidR="00AB1A43" w:rsidRPr="009224AB" w:rsidRDefault="00AB1A43" w:rsidP="00AE6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2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Timeframe of Interest </w:t>
            </w:r>
          </w:p>
        </w:tc>
      </w:tr>
    </w:tbl>
    <w:p w14:paraId="2E25D054" w14:textId="77777777" w:rsidR="00AB1A43" w:rsidRPr="00601B07" w:rsidRDefault="00AB1A43" w:rsidP="00AB1A43">
      <w:pPr>
        <w:spacing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E39FEDA" w14:textId="77777777" w:rsidR="00F259C2" w:rsidRDefault="00F259C2"/>
    <w:sectPr w:rsidR="00F25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9C2"/>
    <w:rsid w:val="00367F98"/>
    <w:rsid w:val="00AB1A43"/>
    <w:rsid w:val="00CF1182"/>
    <w:rsid w:val="00E163E2"/>
    <w:rsid w:val="00F2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00BAE"/>
  <w15:chartTrackingRefBased/>
  <w15:docId w15:val="{E6B596E9-725F-451D-9E63-5CA377B15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3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F11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981</Words>
  <Characters>16994</Characters>
  <Application>Microsoft Office Word</Application>
  <DocSecurity>0</DocSecurity>
  <Lines>141</Lines>
  <Paragraphs>39</Paragraphs>
  <ScaleCrop>false</ScaleCrop>
  <Company/>
  <LinksUpToDate>false</LinksUpToDate>
  <CharactersWithSpaces>1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chn off27</cp:lastModifiedBy>
  <cp:revision>5</cp:revision>
  <dcterms:created xsi:type="dcterms:W3CDTF">2022-09-29T21:14:00Z</dcterms:created>
  <dcterms:modified xsi:type="dcterms:W3CDTF">2023-04-21T17:22:00Z</dcterms:modified>
</cp:coreProperties>
</file>